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E7B4E" w14:textId="77C3FD04" w:rsidR="00AB1243" w:rsidRPr="00A00941" w:rsidRDefault="00165693" w:rsidP="001C7288">
      <w:pPr>
        <w:spacing w:line="276" w:lineRule="auto"/>
        <w:rPr>
          <w:rFonts w:ascii="Times New Roman" w:hAnsi="Times New Roman" w:cs="Times New Roman"/>
          <w:b/>
          <w:bCs/>
          <w:szCs w:val="22"/>
        </w:rPr>
      </w:pPr>
      <w:r w:rsidRPr="00A00941">
        <w:rPr>
          <w:rFonts w:ascii="Times New Roman" w:hAnsi="Times New Roman" w:cs="Times New Roman"/>
          <w:b/>
          <w:bCs/>
          <w:szCs w:val="22"/>
        </w:rPr>
        <w:t>Supplementary materials</w:t>
      </w:r>
    </w:p>
    <w:p w14:paraId="1E213021" w14:textId="56583F13" w:rsidR="00165693" w:rsidRPr="00A00941" w:rsidRDefault="00E97317" w:rsidP="001C7288">
      <w:pPr>
        <w:spacing w:line="276" w:lineRule="auto"/>
        <w:rPr>
          <w:rFonts w:ascii="Times New Roman" w:hAnsi="Times New Roman" w:cs="Times New Roman"/>
          <w:szCs w:val="22"/>
        </w:rPr>
      </w:pPr>
      <w:r w:rsidRPr="00D121D6">
        <w:rPr>
          <w:rFonts w:ascii="Times New Roman" w:hAnsi="Times New Roman" w:cs="Times New Roman"/>
          <w:b/>
          <w:szCs w:val="22"/>
        </w:rPr>
        <w:t xml:space="preserve">Table S1. </w:t>
      </w:r>
      <w:r w:rsidRPr="00A00941">
        <w:rPr>
          <w:rFonts w:ascii="Times New Roman" w:hAnsi="Times New Roman" w:cs="Times New Roman"/>
          <w:szCs w:val="22"/>
        </w:rPr>
        <w:t>Sampling locations and dates</w:t>
      </w:r>
      <w:r w:rsidR="005A03AC" w:rsidRPr="00A00941">
        <w:rPr>
          <w:rFonts w:ascii="Times New Roman" w:hAnsi="Times New Roman" w:cs="Times New Roman"/>
          <w:szCs w:val="22"/>
        </w:rPr>
        <w:t>.</w:t>
      </w:r>
    </w:p>
    <w:tbl>
      <w:tblPr>
        <w:tblW w:w="0" w:type="auto"/>
        <w:tblInd w:w="-15" w:type="dxa"/>
        <w:tblLook w:val="04A0" w:firstRow="1" w:lastRow="0" w:firstColumn="1" w:lastColumn="0" w:noHBand="0" w:noVBand="1"/>
      </w:tblPr>
      <w:tblGrid>
        <w:gridCol w:w="1414"/>
        <w:gridCol w:w="1494"/>
        <w:gridCol w:w="1115"/>
        <w:gridCol w:w="1182"/>
        <w:gridCol w:w="1567"/>
      </w:tblGrid>
      <w:tr w:rsidR="005728BB" w:rsidRPr="00A00941" w14:paraId="392EE47F" w14:textId="77777777" w:rsidTr="00A0094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14163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AU" w:bidi="ar-SA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6283E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AU" w:bidi="ar-SA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3217A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AU" w:bidi="ar-SA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804D3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AU" w:bidi="ar-SA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DD707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AU" w:bidi="ar-SA"/>
              </w:rPr>
              <w:t>Sampling date</w:t>
            </w:r>
          </w:p>
        </w:tc>
      </w:tr>
      <w:tr w:rsidR="005728BB" w:rsidRPr="00A00941" w14:paraId="4B50DB0B" w14:textId="77777777" w:rsidTr="00A009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C021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  <w:t>G. caespit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8801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Cape Ot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C1E8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-38.85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9C66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143.5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DAF5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4/11/2020</w:t>
            </w:r>
          </w:p>
        </w:tc>
      </w:tr>
      <w:tr w:rsidR="005728BB" w:rsidRPr="00A00941" w14:paraId="2FE32E56" w14:textId="77777777" w:rsidTr="00A009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2084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  <w:t>G. caespit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5AE4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Lor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6561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-38.54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E445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143.98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2772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28/04/2021</w:t>
            </w:r>
          </w:p>
        </w:tc>
      </w:tr>
      <w:tr w:rsidR="005728BB" w:rsidRPr="00A00941" w14:paraId="7A946B20" w14:textId="77777777" w:rsidTr="00A009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5EA0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  <w:t>G. caespit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019B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Flin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5BA9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-38.47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0A1C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145.02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91FD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29/04/2021</w:t>
            </w:r>
          </w:p>
        </w:tc>
      </w:tr>
      <w:tr w:rsidR="005728BB" w:rsidRPr="00A00941" w14:paraId="21B746D5" w14:textId="77777777" w:rsidTr="00A009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B11F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  <w:t>G. caespit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CDE6" w14:textId="3C0DDFF4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YC</w:t>
            </w:r>
            <w:r w:rsidR="00CF2F38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W</w:t>
            </w: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 xml:space="preserve"> Be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ECA9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-38.5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0CFA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145.2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96C8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23/06/2021</w:t>
            </w:r>
          </w:p>
        </w:tc>
      </w:tr>
      <w:tr w:rsidR="005728BB" w:rsidRPr="00A00941" w14:paraId="736AD5BE" w14:textId="77777777" w:rsidTr="00A009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1A7F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  <w:t>G. caespit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27B2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Eagles N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98C8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-38.69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07A6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145.70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40B9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23/06/2021</w:t>
            </w:r>
          </w:p>
        </w:tc>
      </w:tr>
      <w:tr w:rsidR="005728BB" w:rsidRPr="00A00941" w14:paraId="59D5086F" w14:textId="77777777" w:rsidTr="00A009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C060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  <w:t>G. caespit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0183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Walkervi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8C90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-38.86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3026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146.0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18B7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8/11/2020</w:t>
            </w:r>
          </w:p>
        </w:tc>
      </w:tr>
      <w:tr w:rsidR="005728BB" w:rsidRPr="00A00941" w14:paraId="532888C0" w14:textId="77777777" w:rsidTr="00A009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7000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  <w:t>G. gemine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9C80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Red Blu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8075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-37.86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E74A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148.06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D31A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7/11/2020</w:t>
            </w:r>
          </w:p>
        </w:tc>
      </w:tr>
      <w:tr w:rsidR="005728BB" w:rsidRPr="00A00941" w14:paraId="598190C3" w14:textId="77777777" w:rsidTr="00A009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14B3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  <w:t>G. gemine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06E5" w14:textId="08E528B3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Salmon Ro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2D08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-37.80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7B8D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148.72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9C94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25/04/2021</w:t>
            </w:r>
          </w:p>
        </w:tc>
      </w:tr>
      <w:tr w:rsidR="005728BB" w:rsidRPr="00A00941" w14:paraId="0107A4E2" w14:textId="77777777" w:rsidTr="00A009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6F1E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  <w:t>G. gemine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A96B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Mallaco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1AA9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-37.57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8801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149.76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7A90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6/11/2020</w:t>
            </w:r>
          </w:p>
        </w:tc>
      </w:tr>
      <w:tr w:rsidR="005728BB" w:rsidRPr="00A00941" w14:paraId="0AF2BB72" w14:textId="77777777" w:rsidTr="00A009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18EB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  <w:t>G. gemine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A64C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Greengla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E15F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-37.2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D97F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149.94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AAD7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26/06/2021</w:t>
            </w:r>
          </w:p>
        </w:tc>
      </w:tr>
      <w:tr w:rsidR="005728BB" w:rsidRPr="00A00941" w14:paraId="09403C47" w14:textId="77777777" w:rsidTr="00A009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C6E1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  <w:t>G. gemine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5DA3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Merimb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9B9B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-36.89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6DA3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149.92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E872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26/06/2021</w:t>
            </w:r>
          </w:p>
        </w:tc>
      </w:tr>
      <w:tr w:rsidR="005728BB" w:rsidRPr="00A00941" w14:paraId="15182D85" w14:textId="77777777" w:rsidTr="00A009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521A0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AU" w:bidi="ar-SA"/>
              </w:rPr>
              <w:t>G. gemine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7A295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Tath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4FDDF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-36.72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C4216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149.98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FF2F3" w14:textId="77777777" w:rsidR="005728BB" w:rsidRPr="00A00941" w:rsidRDefault="005728BB" w:rsidP="00E97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</w:pPr>
            <w:r w:rsidRPr="00A00941">
              <w:rPr>
                <w:rFonts w:ascii="Times New Roman" w:eastAsia="Times New Roman" w:hAnsi="Times New Roman" w:cs="Times New Roman"/>
                <w:color w:val="000000"/>
                <w:szCs w:val="22"/>
                <w:lang w:eastAsia="en-AU" w:bidi="ar-SA"/>
              </w:rPr>
              <w:t>24/04/2021</w:t>
            </w:r>
          </w:p>
        </w:tc>
      </w:tr>
    </w:tbl>
    <w:p w14:paraId="34D367DD" w14:textId="77777777" w:rsidR="00D7012A" w:rsidRDefault="00D7012A">
      <w:pPr>
        <w:rPr>
          <w:b/>
          <w:bCs/>
        </w:rPr>
      </w:pPr>
      <w:r>
        <w:rPr>
          <w:b/>
          <w:bCs/>
        </w:rPr>
        <w:br w:type="page"/>
      </w:r>
    </w:p>
    <w:p w14:paraId="43BCDD85" w14:textId="1F68C9A5" w:rsidR="00D7012A" w:rsidRDefault="009F0124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6CC88C7" wp14:editId="3CF7A621">
            <wp:extent cx="5731510" cy="60801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8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CDF4C" w14:textId="4CA180C7" w:rsidR="00397950" w:rsidRPr="002A4D4D" w:rsidRDefault="00965B92" w:rsidP="001C7288">
      <w:pPr>
        <w:spacing w:line="276" w:lineRule="auto"/>
        <w:rPr>
          <w:rFonts w:ascii="Times New Roman" w:hAnsi="Times New Roman" w:cs="Times New Roman"/>
        </w:rPr>
      </w:pPr>
      <w:r w:rsidRPr="001C7288">
        <w:rPr>
          <w:rFonts w:ascii="Times New Roman" w:hAnsi="Times New Roman" w:cs="Times New Roman"/>
          <w:b/>
          <w:bCs/>
        </w:rPr>
        <w:t>Figure S1.</w:t>
      </w:r>
      <w:r w:rsidRPr="001C7288">
        <w:rPr>
          <w:rFonts w:ascii="Times New Roman" w:hAnsi="Times New Roman" w:cs="Times New Roman"/>
        </w:rPr>
        <w:t xml:space="preserve"> </w:t>
      </w:r>
      <w:r w:rsidR="00A46DFE" w:rsidRPr="002A4D4D">
        <w:rPr>
          <w:rFonts w:ascii="Times New Roman" w:hAnsi="Times New Roman" w:cs="Times New Roman"/>
        </w:rPr>
        <w:t xml:space="preserve">Thermal </w:t>
      </w:r>
      <w:r w:rsidR="00F54622">
        <w:rPr>
          <w:rFonts w:ascii="Times New Roman" w:hAnsi="Times New Roman" w:cs="Times New Roman"/>
        </w:rPr>
        <w:t xml:space="preserve">tolerance </w:t>
      </w:r>
      <w:r w:rsidR="00A46DFE" w:rsidRPr="002A4D4D">
        <w:rPr>
          <w:rFonts w:ascii="Times New Roman" w:hAnsi="Times New Roman" w:cs="Times New Roman"/>
        </w:rPr>
        <w:t xml:space="preserve">curves showing </w:t>
      </w:r>
      <w:r w:rsidR="00F54622">
        <w:rPr>
          <w:rFonts w:ascii="Times New Roman" w:hAnsi="Times New Roman" w:cs="Times New Roman"/>
        </w:rPr>
        <w:t xml:space="preserve">the </w:t>
      </w:r>
      <w:r w:rsidR="00A46DFE" w:rsidRPr="002A4D4D">
        <w:rPr>
          <w:rFonts w:ascii="Times New Roman" w:hAnsi="Times New Roman" w:cs="Times New Roman"/>
        </w:rPr>
        <w:t xml:space="preserve">predicted probabilities of fertilization success, survival of embryogenesis, and </w:t>
      </w:r>
      <w:r w:rsidR="00A46DFE" w:rsidRPr="004B49B4">
        <w:rPr>
          <w:rFonts w:ascii="Times New Roman" w:hAnsi="Times New Roman" w:cs="Times New Roman"/>
        </w:rPr>
        <w:t>survival of larval development for populations of</w:t>
      </w:r>
      <w:r w:rsidR="000E2C7C">
        <w:rPr>
          <w:rFonts w:ascii="Times New Roman" w:hAnsi="Times New Roman" w:cs="Times New Roman"/>
        </w:rPr>
        <w:t xml:space="preserve"> A)</w:t>
      </w:r>
      <w:r w:rsidR="00A46DFE" w:rsidRPr="004B49B4">
        <w:rPr>
          <w:rFonts w:ascii="Times New Roman" w:hAnsi="Times New Roman" w:cs="Times New Roman"/>
        </w:rPr>
        <w:t xml:space="preserve"> </w:t>
      </w:r>
      <w:r w:rsidR="00A46DFE" w:rsidRPr="004B49B4">
        <w:rPr>
          <w:rFonts w:ascii="Times New Roman" w:hAnsi="Times New Roman" w:cs="Times New Roman"/>
          <w:i/>
          <w:iCs/>
        </w:rPr>
        <w:t>G. caespitosa</w:t>
      </w:r>
      <w:r w:rsidR="00A46DFE" w:rsidRPr="004B49B4">
        <w:rPr>
          <w:rFonts w:ascii="Times New Roman" w:hAnsi="Times New Roman" w:cs="Times New Roman"/>
        </w:rPr>
        <w:t xml:space="preserve"> (</w:t>
      </w:r>
      <w:r w:rsidR="00150029">
        <w:rPr>
          <w:rFonts w:ascii="Times New Roman" w:hAnsi="Times New Roman" w:cs="Times New Roman"/>
        </w:rPr>
        <w:t>upper panels</w:t>
      </w:r>
      <w:r w:rsidR="00A46DFE" w:rsidRPr="004B49B4">
        <w:rPr>
          <w:rFonts w:ascii="Times New Roman" w:hAnsi="Times New Roman" w:cs="Times New Roman"/>
        </w:rPr>
        <w:t>) and</w:t>
      </w:r>
      <w:r w:rsidR="000E2C7C">
        <w:rPr>
          <w:rFonts w:ascii="Times New Roman" w:hAnsi="Times New Roman" w:cs="Times New Roman"/>
        </w:rPr>
        <w:t xml:space="preserve"> B)</w:t>
      </w:r>
      <w:r w:rsidR="00A46DFE" w:rsidRPr="004B49B4">
        <w:rPr>
          <w:rFonts w:ascii="Times New Roman" w:hAnsi="Times New Roman" w:cs="Times New Roman"/>
        </w:rPr>
        <w:t xml:space="preserve"> </w:t>
      </w:r>
      <w:r w:rsidR="00A46DFE" w:rsidRPr="004B49B4">
        <w:rPr>
          <w:rFonts w:ascii="Times New Roman" w:hAnsi="Times New Roman" w:cs="Times New Roman"/>
          <w:i/>
          <w:iCs/>
        </w:rPr>
        <w:t>G. gemineoa</w:t>
      </w:r>
      <w:r w:rsidR="00A46DFE" w:rsidRPr="004B49B4">
        <w:rPr>
          <w:rFonts w:ascii="Times New Roman" w:hAnsi="Times New Roman" w:cs="Times New Roman"/>
        </w:rPr>
        <w:t xml:space="preserve"> (</w:t>
      </w:r>
      <w:r w:rsidR="00150029">
        <w:rPr>
          <w:rFonts w:ascii="Times New Roman" w:hAnsi="Times New Roman" w:cs="Times New Roman"/>
        </w:rPr>
        <w:t>lower panel</w:t>
      </w:r>
      <w:r w:rsidR="00B55BDE">
        <w:rPr>
          <w:rFonts w:ascii="Times New Roman" w:hAnsi="Times New Roman" w:cs="Times New Roman"/>
        </w:rPr>
        <w:t>s</w:t>
      </w:r>
      <w:r w:rsidR="00A46DFE" w:rsidRPr="004B49B4">
        <w:rPr>
          <w:rFonts w:ascii="Times New Roman" w:hAnsi="Times New Roman" w:cs="Times New Roman"/>
        </w:rPr>
        <w:t>)</w:t>
      </w:r>
      <w:r w:rsidR="000266A5" w:rsidRPr="004B49B4">
        <w:rPr>
          <w:rFonts w:ascii="Times New Roman" w:hAnsi="Times New Roman" w:cs="Times New Roman"/>
        </w:rPr>
        <w:t>.</w:t>
      </w:r>
      <w:r w:rsidR="00A46DFE" w:rsidRPr="004B49B4">
        <w:rPr>
          <w:rFonts w:ascii="Times New Roman" w:hAnsi="Times New Roman" w:cs="Times New Roman"/>
        </w:rPr>
        <w:t xml:space="preserve"> </w:t>
      </w:r>
      <w:r w:rsidR="00E268E7" w:rsidRPr="00E268E7">
        <w:rPr>
          <w:rFonts w:ascii="Times New Roman" w:hAnsi="Times New Roman" w:cs="Times New Roman"/>
        </w:rPr>
        <w:t xml:space="preserve">Curves are predicted from </w:t>
      </w:r>
      <w:r w:rsidR="00150029">
        <w:rPr>
          <w:rFonts w:ascii="Times New Roman" w:hAnsi="Times New Roman" w:cs="Times New Roman"/>
        </w:rPr>
        <w:t xml:space="preserve">population-level random effects estimated in </w:t>
      </w:r>
      <w:r w:rsidR="00E268E7" w:rsidRPr="00E268E7">
        <w:rPr>
          <w:rFonts w:ascii="Times New Roman" w:hAnsi="Times New Roman" w:cs="Times New Roman"/>
        </w:rPr>
        <w:t>a binomial mixed-effects regression of success on temperature interacting with cross and life stage</w:t>
      </w:r>
      <w:r w:rsidR="00281A3A">
        <w:rPr>
          <w:rFonts w:ascii="Times New Roman" w:hAnsi="Times New Roman" w:cs="Times New Roman"/>
        </w:rPr>
        <w:t xml:space="preserve"> (see main text)</w:t>
      </w:r>
      <w:r w:rsidR="00E268E7" w:rsidRPr="00E268E7">
        <w:rPr>
          <w:rFonts w:ascii="Times New Roman" w:hAnsi="Times New Roman" w:cs="Times New Roman"/>
        </w:rPr>
        <w:t>.</w:t>
      </w:r>
      <w:r w:rsidR="00A46DFE" w:rsidRPr="0065738E">
        <w:rPr>
          <w:rFonts w:ascii="Times New Roman" w:hAnsi="Times New Roman" w:cs="Times New Roman"/>
        </w:rPr>
        <w:t xml:space="preserve"> </w:t>
      </w:r>
      <w:r w:rsidR="00150029">
        <w:rPr>
          <w:rFonts w:ascii="Times New Roman" w:hAnsi="Times New Roman" w:cs="Times New Roman"/>
        </w:rPr>
        <w:t>The legend for each species shows p</w:t>
      </w:r>
      <w:r w:rsidR="00A46DFE" w:rsidRPr="002A4D4D">
        <w:rPr>
          <w:rFonts w:ascii="Times New Roman" w:hAnsi="Times New Roman" w:cs="Times New Roman"/>
        </w:rPr>
        <w:t xml:space="preserve">opulations ordered by geographic location from </w:t>
      </w:r>
      <w:r w:rsidR="00150029">
        <w:rPr>
          <w:rFonts w:ascii="Times New Roman" w:hAnsi="Times New Roman" w:cs="Times New Roman"/>
        </w:rPr>
        <w:t>south</w:t>
      </w:r>
      <w:r w:rsidR="00A46DFE" w:rsidRPr="002A4D4D">
        <w:rPr>
          <w:rFonts w:ascii="Times New Roman" w:hAnsi="Times New Roman" w:cs="Times New Roman"/>
        </w:rPr>
        <w:t xml:space="preserve">west (top) to </w:t>
      </w:r>
      <w:r w:rsidR="00150029">
        <w:rPr>
          <w:rFonts w:ascii="Times New Roman" w:hAnsi="Times New Roman" w:cs="Times New Roman"/>
        </w:rPr>
        <w:t>north</w:t>
      </w:r>
      <w:r w:rsidR="00A46DFE" w:rsidRPr="002A4D4D">
        <w:rPr>
          <w:rFonts w:ascii="Times New Roman" w:hAnsi="Times New Roman" w:cs="Times New Roman"/>
        </w:rPr>
        <w:t>east (bottom). Shaded areas are 95% confidence intervals of curve predictions</w:t>
      </w:r>
      <w:r w:rsidR="0032377C">
        <w:rPr>
          <w:rFonts w:ascii="Times New Roman" w:hAnsi="Times New Roman" w:cs="Times New Roman"/>
        </w:rPr>
        <w:t xml:space="preserve"> </w:t>
      </w:r>
      <w:r w:rsidR="00220AE9">
        <w:rPr>
          <w:rFonts w:ascii="Times New Roman" w:hAnsi="Times New Roman" w:cs="Times New Roman"/>
        </w:rPr>
        <w:t>for</w:t>
      </w:r>
      <w:r w:rsidR="0032377C">
        <w:rPr>
          <w:rFonts w:ascii="Times New Roman" w:hAnsi="Times New Roman" w:cs="Times New Roman"/>
        </w:rPr>
        <w:t xml:space="preserve"> random effects only</w:t>
      </w:r>
      <w:r w:rsidR="00150029">
        <w:rPr>
          <w:rFonts w:ascii="Times New Roman" w:hAnsi="Times New Roman" w:cs="Times New Roman"/>
        </w:rPr>
        <w:t>, making variation among curves representative of population-level variation</w:t>
      </w:r>
      <w:r w:rsidR="00A46DFE" w:rsidRPr="002A4D4D">
        <w:rPr>
          <w:rFonts w:ascii="Times New Roman" w:hAnsi="Times New Roman" w:cs="Times New Roman"/>
        </w:rPr>
        <w:t>.</w:t>
      </w:r>
      <w:r w:rsidR="00B66C91" w:rsidRPr="002A4D4D">
        <w:rPr>
          <w:rFonts w:ascii="Times New Roman" w:hAnsi="Times New Roman" w:cs="Times New Roman"/>
        </w:rPr>
        <w:br w:type="page"/>
      </w:r>
    </w:p>
    <w:p w14:paraId="0650A608" w14:textId="487634BA" w:rsidR="00A1151C" w:rsidRDefault="00C62DA7" w:rsidP="002A4D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FC3070B" wp14:editId="232B1FF8">
            <wp:extent cx="5727700" cy="2186940"/>
            <wp:effectExtent l="0" t="0" r="635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18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C681A" w14:textId="4BFEB91B" w:rsidR="00C62DA7" w:rsidRPr="00A00941" w:rsidRDefault="00C62DA7" w:rsidP="002A4D4D">
      <w:pPr>
        <w:spacing w:line="276" w:lineRule="auto"/>
        <w:rPr>
          <w:rFonts w:ascii="Times New Roman" w:hAnsi="Times New Roman" w:cs="Times New Roman"/>
        </w:rPr>
      </w:pPr>
      <w:r w:rsidRPr="00D121D6">
        <w:rPr>
          <w:rFonts w:ascii="Times New Roman" w:hAnsi="Times New Roman" w:cs="Times New Roman"/>
          <w:b/>
        </w:rPr>
        <w:t>Figure S</w:t>
      </w:r>
      <w:r w:rsidR="00D7012A" w:rsidRPr="00D121D6">
        <w:rPr>
          <w:rFonts w:ascii="Times New Roman" w:hAnsi="Times New Roman" w:cs="Times New Roman"/>
          <w:b/>
        </w:rPr>
        <w:t>2</w:t>
      </w:r>
      <w:r w:rsidRPr="00D121D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150029">
        <w:rPr>
          <w:rFonts w:ascii="Times New Roman" w:hAnsi="Times New Roman" w:cs="Times New Roman"/>
        </w:rPr>
        <w:t>Typical s</w:t>
      </w:r>
      <w:r w:rsidR="00A07090">
        <w:rPr>
          <w:rFonts w:ascii="Times New Roman" w:hAnsi="Times New Roman" w:cs="Times New Roman"/>
        </w:rPr>
        <w:t>perm</w:t>
      </w:r>
      <w:r w:rsidR="005C6E98">
        <w:rPr>
          <w:rFonts w:ascii="Times New Roman" w:hAnsi="Times New Roman" w:cs="Times New Roman"/>
        </w:rPr>
        <w:t xml:space="preserve"> morpholog</w:t>
      </w:r>
      <w:r w:rsidR="00150029">
        <w:rPr>
          <w:rFonts w:ascii="Times New Roman" w:hAnsi="Times New Roman" w:cs="Times New Roman"/>
        </w:rPr>
        <w:t>ies</w:t>
      </w:r>
      <w:r w:rsidR="005C6E98">
        <w:rPr>
          <w:rFonts w:ascii="Times New Roman" w:hAnsi="Times New Roman" w:cs="Times New Roman"/>
        </w:rPr>
        <w:t xml:space="preserve"> </w:t>
      </w:r>
      <w:r w:rsidR="00150029">
        <w:rPr>
          <w:rFonts w:ascii="Times New Roman" w:hAnsi="Times New Roman" w:cs="Times New Roman"/>
        </w:rPr>
        <w:t xml:space="preserve">for </w:t>
      </w:r>
      <w:r w:rsidR="000F36EA">
        <w:rPr>
          <w:rFonts w:ascii="Times New Roman" w:hAnsi="Times New Roman" w:cs="Times New Roman"/>
        </w:rPr>
        <w:t>A)</w:t>
      </w:r>
      <w:r w:rsidR="005C6E98">
        <w:rPr>
          <w:rFonts w:ascii="Times New Roman" w:hAnsi="Times New Roman" w:cs="Times New Roman"/>
        </w:rPr>
        <w:t xml:space="preserve"> </w:t>
      </w:r>
      <w:r w:rsidR="005C6E98" w:rsidRPr="005C6E98">
        <w:rPr>
          <w:rFonts w:ascii="Times New Roman" w:hAnsi="Times New Roman" w:cs="Times New Roman"/>
          <w:i/>
          <w:iCs/>
        </w:rPr>
        <w:t>G. caespitosa</w:t>
      </w:r>
      <w:r w:rsidR="005C6E98">
        <w:rPr>
          <w:rFonts w:ascii="Times New Roman" w:hAnsi="Times New Roman" w:cs="Times New Roman"/>
        </w:rPr>
        <w:t xml:space="preserve"> and</w:t>
      </w:r>
      <w:r w:rsidR="000F36EA">
        <w:rPr>
          <w:rFonts w:ascii="Times New Roman" w:hAnsi="Times New Roman" w:cs="Times New Roman"/>
        </w:rPr>
        <w:t xml:space="preserve"> B)</w:t>
      </w:r>
      <w:r w:rsidR="005C6E98">
        <w:rPr>
          <w:rFonts w:ascii="Times New Roman" w:hAnsi="Times New Roman" w:cs="Times New Roman"/>
        </w:rPr>
        <w:t xml:space="preserve"> </w:t>
      </w:r>
      <w:r w:rsidR="005C6E98" w:rsidRPr="005C6E98">
        <w:rPr>
          <w:rFonts w:ascii="Times New Roman" w:hAnsi="Times New Roman" w:cs="Times New Roman"/>
          <w:i/>
          <w:iCs/>
        </w:rPr>
        <w:t>G. gemineoa</w:t>
      </w:r>
      <w:r w:rsidR="005C6E98">
        <w:rPr>
          <w:rFonts w:ascii="Times New Roman" w:hAnsi="Times New Roman" w:cs="Times New Roman"/>
        </w:rPr>
        <w:t>.</w:t>
      </w:r>
      <w:r w:rsidR="00532E72">
        <w:rPr>
          <w:rFonts w:ascii="Times New Roman" w:hAnsi="Times New Roman" w:cs="Times New Roman"/>
        </w:rPr>
        <w:t xml:space="preserve"> Photos </w:t>
      </w:r>
      <w:r w:rsidR="00150029">
        <w:rPr>
          <w:rFonts w:ascii="Times New Roman" w:hAnsi="Times New Roman" w:cs="Times New Roman"/>
        </w:rPr>
        <w:t xml:space="preserve">were </w:t>
      </w:r>
      <w:r w:rsidR="00532E72">
        <w:rPr>
          <w:rFonts w:ascii="Times New Roman" w:hAnsi="Times New Roman" w:cs="Times New Roman"/>
        </w:rPr>
        <w:t xml:space="preserve">taken </w:t>
      </w:r>
      <w:r w:rsidR="00150029">
        <w:rPr>
          <w:rFonts w:ascii="Times New Roman" w:hAnsi="Times New Roman" w:cs="Times New Roman"/>
        </w:rPr>
        <w:t xml:space="preserve">using a digital camera mounted on a compound </w:t>
      </w:r>
      <w:r w:rsidR="00532E72">
        <w:rPr>
          <w:rFonts w:ascii="Times New Roman" w:hAnsi="Times New Roman" w:cs="Times New Roman"/>
        </w:rPr>
        <w:t xml:space="preserve">microscope at 100x </w:t>
      </w:r>
      <w:r w:rsidR="0026196B">
        <w:rPr>
          <w:rFonts w:ascii="Times New Roman" w:hAnsi="Times New Roman" w:cs="Times New Roman"/>
        </w:rPr>
        <w:t>magnification</w:t>
      </w:r>
      <w:r w:rsidR="00532E72">
        <w:rPr>
          <w:rFonts w:ascii="Times New Roman" w:hAnsi="Times New Roman" w:cs="Times New Roman"/>
        </w:rPr>
        <w:t>.</w:t>
      </w:r>
    </w:p>
    <w:sectPr w:rsidR="00C62DA7" w:rsidRPr="00A009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693"/>
    <w:rsid w:val="0001618B"/>
    <w:rsid w:val="00024913"/>
    <w:rsid w:val="000266A5"/>
    <w:rsid w:val="00026B62"/>
    <w:rsid w:val="00094FAA"/>
    <w:rsid w:val="000A6A5B"/>
    <w:rsid w:val="000B29F0"/>
    <w:rsid w:val="000E2C7C"/>
    <w:rsid w:val="000E5829"/>
    <w:rsid w:val="000F36EA"/>
    <w:rsid w:val="000F3B56"/>
    <w:rsid w:val="00125385"/>
    <w:rsid w:val="00150029"/>
    <w:rsid w:val="001519A4"/>
    <w:rsid w:val="00164C7B"/>
    <w:rsid w:val="00165693"/>
    <w:rsid w:val="001B2138"/>
    <w:rsid w:val="001C7288"/>
    <w:rsid w:val="001E143D"/>
    <w:rsid w:val="001F6ACF"/>
    <w:rsid w:val="001F7B79"/>
    <w:rsid w:val="00220AE9"/>
    <w:rsid w:val="002463D4"/>
    <w:rsid w:val="00247F03"/>
    <w:rsid w:val="0025199D"/>
    <w:rsid w:val="0026196B"/>
    <w:rsid w:val="00281A3A"/>
    <w:rsid w:val="002843C8"/>
    <w:rsid w:val="00293AFF"/>
    <w:rsid w:val="002A4D4D"/>
    <w:rsid w:val="002B6BC4"/>
    <w:rsid w:val="002F1ACB"/>
    <w:rsid w:val="0032377C"/>
    <w:rsid w:val="00352C56"/>
    <w:rsid w:val="00370DA2"/>
    <w:rsid w:val="00397950"/>
    <w:rsid w:val="0041106D"/>
    <w:rsid w:val="004A6970"/>
    <w:rsid w:val="004B49B4"/>
    <w:rsid w:val="004C1EA9"/>
    <w:rsid w:val="004F078C"/>
    <w:rsid w:val="00524216"/>
    <w:rsid w:val="0052563E"/>
    <w:rsid w:val="0053163F"/>
    <w:rsid w:val="00532E72"/>
    <w:rsid w:val="005609E9"/>
    <w:rsid w:val="0057264E"/>
    <w:rsid w:val="005728BB"/>
    <w:rsid w:val="0057404C"/>
    <w:rsid w:val="00576864"/>
    <w:rsid w:val="005A03AC"/>
    <w:rsid w:val="005A33CC"/>
    <w:rsid w:val="005C510B"/>
    <w:rsid w:val="005C6E98"/>
    <w:rsid w:val="00636388"/>
    <w:rsid w:val="006548E7"/>
    <w:rsid w:val="0065738E"/>
    <w:rsid w:val="00695976"/>
    <w:rsid w:val="00700219"/>
    <w:rsid w:val="0071088A"/>
    <w:rsid w:val="00726652"/>
    <w:rsid w:val="007A1FC6"/>
    <w:rsid w:val="00800D7B"/>
    <w:rsid w:val="00812CEF"/>
    <w:rsid w:val="008D7A7B"/>
    <w:rsid w:val="008E031C"/>
    <w:rsid w:val="00965B92"/>
    <w:rsid w:val="009B2B30"/>
    <w:rsid w:val="009D5203"/>
    <w:rsid w:val="009F0124"/>
    <w:rsid w:val="009F3F35"/>
    <w:rsid w:val="009F4517"/>
    <w:rsid w:val="00A00941"/>
    <w:rsid w:val="00A07090"/>
    <w:rsid w:val="00A1151C"/>
    <w:rsid w:val="00A25550"/>
    <w:rsid w:val="00A46DFE"/>
    <w:rsid w:val="00AB1243"/>
    <w:rsid w:val="00B30389"/>
    <w:rsid w:val="00B55BDE"/>
    <w:rsid w:val="00B644F5"/>
    <w:rsid w:val="00B66C91"/>
    <w:rsid w:val="00B66D06"/>
    <w:rsid w:val="00BA1D72"/>
    <w:rsid w:val="00BC4F58"/>
    <w:rsid w:val="00C60299"/>
    <w:rsid w:val="00C62DA7"/>
    <w:rsid w:val="00C75DFD"/>
    <w:rsid w:val="00CC594C"/>
    <w:rsid w:val="00CF2F38"/>
    <w:rsid w:val="00D121D6"/>
    <w:rsid w:val="00D143E3"/>
    <w:rsid w:val="00D23D26"/>
    <w:rsid w:val="00D31784"/>
    <w:rsid w:val="00D632DA"/>
    <w:rsid w:val="00D7012A"/>
    <w:rsid w:val="00DA7952"/>
    <w:rsid w:val="00DD61CF"/>
    <w:rsid w:val="00E01BA4"/>
    <w:rsid w:val="00E268E7"/>
    <w:rsid w:val="00E2799F"/>
    <w:rsid w:val="00E377E9"/>
    <w:rsid w:val="00E63F4D"/>
    <w:rsid w:val="00E663B9"/>
    <w:rsid w:val="00E97317"/>
    <w:rsid w:val="00EC1817"/>
    <w:rsid w:val="00EF752E"/>
    <w:rsid w:val="00F229D0"/>
    <w:rsid w:val="00F54622"/>
    <w:rsid w:val="00F61F20"/>
    <w:rsid w:val="00FA5C09"/>
    <w:rsid w:val="00FF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46B4C"/>
  <w15:chartTrackingRefBased/>
  <w15:docId w15:val="{B1835E22-76F7-4EAC-A6ED-BF623F018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AU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43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43C8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43C8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3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3C8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3C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3C8"/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3979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1D7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632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2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óbal Gallegos Sánchez</dc:creator>
  <cp:keywords/>
  <dc:description/>
  <cp:lastModifiedBy>Cristóbal Gallegos Sánchez</cp:lastModifiedBy>
  <cp:revision>3</cp:revision>
  <dcterms:created xsi:type="dcterms:W3CDTF">2023-01-25T01:22:00Z</dcterms:created>
  <dcterms:modified xsi:type="dcterms:W3CDTF">2023-01-26T04:55:00Z</dcterms:modified>
</cp:coreProperties>
</file>